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4B99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1 Primers sequences for qRT-PCR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BMS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BMD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5"/>
        <w:tblW w:w="83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268"/>
        <w:gridCol w:w="4962"/>
      </w:tblGrid>
      <w:tr w14:paraId="59ADB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 w14:paraId="063A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066C57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(from 5′ to 3′)</w:t>
            </w:r>
          </w:p>
        </w:tc>
        <w:tc>
          <w:tcPr>
            <w:tcW w:w="4962" w:type="dxa"/>
            <w:tcBorders>
              <w:top w:val="single" w:color="auto" w:sz="4" w:space="0"/>
              <w:bottom w:val="single" w:color="auto" w:sz="4" w:space="0"/>
            </w:tcBorders>
          </w:tcPr>
          <w:p w14:paraId="0566F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14:paraId="3D504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</w:tcBorders>
          </w:tcPr>
          <w:p w14:paraId="77701A95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UNX2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22B8C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  <w:tcBorders>
              <w:top w:val="single" w:color="auto" w:sz="4" w:space="0"/>
            </w:tcBorders>
            <w:vAlign w:val="center"/>
          </w:tcPr>
          <w:p w14:paraId="261637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CCAGCCCATAATAGA</w:t>
            </w:r>
          </w:p>
        </w:tc>
      </w:tr>
      <w:tr w14:paraId="70FA3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B961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7CA1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  <w:vAlign w:val="center"/>
          </w:tcPr>
          <w:p w14:paraId="7E3FCF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AGCAAGGAGAACCC</w:t>
            </w:r>
          </w:p>
        </w:tc>
      </w:tr>
      <w:tr w14:paraId="04B62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B73CC4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P7</w:t>
            </w:r>
          </w:p>
        </w:tc>
        <w:tc>
          <w:tcPr>
            <w:tcW w:w="2268" w:type="dxa"/>
          </w:tcPr>
          <w:p w14:paraId="34719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  <w:vAlign w:val="center"/>
          </w:tcPr>
          <w:p w14:paraId="04EFF5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TGCCTACTTACCCGTCTGA</w:t>
            </w:r>
          </w:p>
        </w:tc>
      </w:tr>
      <w:tr w14:paraId="54F86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7CC81A3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</w:tcPr>
          <w:p w14:paraId="71FCDF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  <w:vAlign w:val="center"/>
          </w:tcPr>
          <w:p w14:paraId="440E40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CACTATTGCCAACTGC</w:t>
            </w:r>
          </w:p>
        </w:tc>
      </w:tr>
      <w:tr w14:paraId="064FD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E012B5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CN</w:t>
            </w:r>
          </w:p>
        </w:tc>
        <w:tc>
          <w:tcPr>
            <w:tcW w:w="2268" w:type="dxa"/>
            <w:shd w:val="clear"/>
            <w:vAlign w:val="top"/>
          </w:tcPr>
          <w:p w14:paraId="42BA9556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  <w:vAlign w:val="center"/>
          </w:tcPr>
          <w:p w14:paraId="7CE418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GACCCTCTCTCTGCTC</w:t>
            </w:r>
          </w:p>
        </w:tc>
      </w:tr>
      <w:tr w14:paraId="5C67B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7F159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/>
            <w:vAlign w:val="top"/>
          </w:tcPr>
          <w:p w14:paraId="7B7E488A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  <w:vAlign w:val="center"/>
          </w:tcPr>
          <w:p w14:paraId="36B1C1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TCCAAGTCCATTGTT</w:t>
            </w:r>
          </w:p>
        </w:tc>
      </w:tr>
      <w:tr w14:paraId="760ED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1CC27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-1</w:t>
            </w:r>
          </w:p>
        </w:tc>
        <w:tc>
          <w:tcPr>
            <w:tcW w:w="2268" w:type="dxa"/>
          </w:tcPr>
          <w:p w14:paraId="6026E7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4F93D9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GGTCCTGCTGGCAAGAATG</w:t>
            </w:r>
          </w:p>
        </w:tc>
      </w:tr>
      <w:tr w14:paraId="664A9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3B07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1D64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14:paraId="69B52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ACCTTGTTCGCCTGTCTCAC</w:t>
            </w:r>
          </w:p>
        </w:tc>
      </w:tr>
      <w:tr w14:paraId="548A4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57A624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2268" w:type="dxa"/>
          </w:tcPr>
          <w:p w14:paraId="1BDE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373A59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AGCGTGGAAACACACAGCC</w:t>
            </w:r>
          </w:p>
        </w:tc>
      </w:tr>
      <w:tr w14:paraId="00EA6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582B93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B7FF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14:paraId="1FC919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TTGGAACTCGCCTGACTG</w:t>
            </w:r>
          </w:p>
        </w:tc>
      </w:tr>
      <w:tr w14:paraId="0333A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B204E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268" w:type="dxa"/>
          </w:tcPr>
          <w:p w14:paraId="61664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2C7AEF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GCACCACCAACTGCTTA</w:t>
            </w:r>
          </w:p>
        </w:tc>
      </w:tr>
      <w:tr w14:paraId="52E38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6EB052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6BF5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14:paraId="31C44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ATCCACAGTCTTCTGAG</w:t>
            </w:r>
          </w:p>
        </w:tc>
      </w:tr>
    </w:tbl>
    <w:p w14:paraId="68FD33E8"/>
    <w:p w14:paraId="3F20B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2 Primers sequences for qRT-PCR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HUVEC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5"/>
        <w:tblW w:w="83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268"/>
        <w:gridCol w:w="4962"/>
      </w:tblGrid>
      <w:tr w14:paraId="4574E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 w14:paraId="64CBDD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7BF762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(from 5′ to 3′)</w:t>
            </w:r>
          </w:p>
        </w:tc>
        <w:tc>
          <w:tcPr>
            <w:tcW w:w="4962" w:type="dxa"/>
            <w:tcBorders>
              <w:top w:val="single" w:color="auto" w:sz="4" w:space="0"/>
              <w:bottom w:val="single" w:color="auto" w:sz="4" w:space="0"/>
            </w:tcBorders>
          </w:tcPr>
          <w:p w14:paraId="5C97C5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14:paraId="1725E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11B9D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2268" w:type="dxa"/>
          </w:tcPr>
          <w:p w14:paraId="0B643B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1F5190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CGAGTACATCTTCAAGCCAT</w:t>
            </w:r>
          </w:p>
        </w:tc>
      </w:tr>
      <w:tr w14:paraId="61832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56266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B1399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14:paraId="49EE99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GAGGTTTGATCCGCATAATC</w:t>
            </w:r>
          </w:p>
        </w:tc>
      </w:tr>
      <w:tr w14:paraId="773D5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F57B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2268" w:type="dxa"/>
          </w:tcPr>
          <w:p w14:paraId="625AC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50CD83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TCAAGCTACAACTTCAAGCA</w:t>
            </w:r>
          </w:p>
        </w:tc>
      </w:tr>
      <w:tr w14:paraId="3FC8B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0638D9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F87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14:paraId="4EF248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GTAACACATTTAGAAGCCAG</w:t>
            </w:r>
          </w:p>
        </w:tc>
      </w:tr>
      <w:tr w14:paraId="01F12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FE041D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g-1</w:t>
            </w:r>
            <w:bookmarkEnd w:id="0"/>
          </w:p>
        </w:tc>
        <w:tc>
          <w:tcPr>
            <w:tcW w:w="2268" w:type="dxa"/>
            <w:shd w:val="clear"/>
            <w:vAlign w:val="top"/>
          </w:tcPr>
          <w:p w14:paraId="6BC33161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73F36083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5A1DC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3F0F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/>
            <w:vAlign w:val="top"/>
          </w:tcPr>
          <w:p w14:paraId="0D25B0AE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14:paraId="2628F51A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29A63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34C4B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-1α</w:t>
            </w:r>
          </w:p>
        </w:tc>
        <w:tc>
          <w:tcPr>
            <w:tcW w:w="2268" w:type="dxa"/>
          </w:tcPr>
          <w:p w14:paraId="70FF6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11BA0D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ACTAGCCGAGGAAGAACTATGAAC</w:t>
            </w:r>
          </w:p>
        </w:tc>
      </w:tr>
      <w:tr w14:paraId="23D70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686DF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672D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</w:tcPr>
          <w:p w14:paraId="5A4BAA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GAGGTTGGTTACTGTTGGTATC</w:t>
            </w:r>
          </w:p>
        </w:tc>
      </w:tr>
      <w:tr w14:paraId="0E47D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0B1C49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268" w:type="dxa"/>
          </w:tcPr>
          <w:p w14:paraId="573799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2" w:type="dxa"/>
          </w:tcPr>
          <w:p w14:paraId="0B106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TTCGTCATGGGTGTGAAC</w:t>
            </w:r>
          </w:p>
        </w:tc>
      </w:tr>
      <w:tr w14:paraId="3876B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bottom w:val="single" w:color="auto" w:sz="4" w:space="0"/>
            </w:tcBorders>
          </w:tcPr>
          <w:p w14:paraId="7640AF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color="auto" w:sz="4" w:space="0"/>
            </w:tcBorders>
          </w:tcPr>
          <w:p w14:paraId="2AA8D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2" w:type="dxa"/>
            <w:tcBorders>
              <w:bottom w:val="single" w:color="auto" w:sz="4" w:space="0"/>
            </w:tcBorders>
          </w:tcPr>
          <w:p w14:paraId="2A4F1F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GCATGGACTGTGGTCAT</w:t>
            </w:r>
          </w:p>
        </w:tc>
      </w:tr>
    </w:tbl>
    <w:p w14:paraId="1DE772B6"/>
    <w:p w14:paraId="2CC29025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DE5"/>
    <w:rsid w:val="002D4F55"/>
    <w:rsid w:val="00315DE5"/>
    <w:rsid w:val="00BB2C39"/>
    <w:rsid w:val="00F147BA"/>
    <w:rsid w:val="44C9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811</Characters>
  <Lines>6</Lines>
  <Paragraphs>1</Paragraphs>
  <TotalTime>12</TotalTime>
  <ScaleCrop>false</ScaleCrop>
  <LinksUpToDate>false</LinksUpToDate>
  <CharactersWithSpaces>83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4:12:00Z</dcterms:created>
  <dc:creator>蒋 伟东</dc:creator>
  <cp:lastModifiedBy>Dr.Welldone</cp:lastModifiedBy>
  <dcterms:modified xsi:type="dcterms:W3CDTF">2025-06-25T01:42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ZlNjJjOWEyODAxYjE4MGE1MGUxOWM4NDA4YTQ3ZGUiLCJ1c2VySWQiOiI0NDkyMzYzNj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6C579A764324EFD84A2F2FF086C04FC_13</vt:lpwstr>
  </property>
</Properties>
</file>